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965CA" w14:textId="3AAE9AC4" w:rsidR="006C054A" w:rsidRDefault="006C054A">
      <w:pPr>
        <w:rPr>
          <w:rFonts w:ascii="Times New Roman" w:hAnsi="Times New Roman" w:cs="Times New Roman"/>
          <w:b/>
          <w:sz w:val="24"/>
          <w:szCs w:val="24"/>
        </w:rPr>
      </w:pPr>
      <w:r w:rsidRPr="006C054A">
        <w:rPr>
          <w:rFonts w:ascii="Times New Roman" w:hAnsi="Times New Roman" w:cs="Times New Roman"/>
          <w:b/>
          <w:sz w:val="24"/>
          <w:szCs w:val="24"/>
        </w:rPr>
        <w:t xml:space="preserve">Electronic Supplementary Information </w:t>
      </w:r>
    </w:p>
    <w:p w14:paraId="35020CC7" w14:textId="38951A6B" w:rsidR="006C054A" w:rsidRDefault="006C054A" w:rsidP="006C054A">
      <w:pPr>
        <w:rPr>
          <w:rFonts w:ascii="Times New Roman" w:hAnsi="Times New Roman" w:cs="Times New Roman"/>
          <w:sz w:val="24"/>
          <w:szCs w:val="24"/>
        </w:rPr>
      </w:pPr>
      <w:r w:rsidRPr="006C054A">
        <w:rPr>
          <w:rFonts w:ascii="Times New Roman" w:hAnsi="Times New Roman" w:cs="Times New Roman"/>
          <w:b/>
          <w:sz w:val="24"/>
          <w:szCs w:val="24"/>
        </w:rPr>
        <w:t>Table S</w:t>
      </w:r>
      <w:r w:rsidR="00DB4102">
        <w:rPr>
          <w:rFonts w:ascii="Times New Roman" w:hAnsi="Times New Roman" w:cs="Times New Roman"/>
          <w:b/>
          <w:sz w:val="24"/>
          <w:szCs w:val="24"/>
        </w:rPr>
        <w:t>1</w:t>
      </w:r>
      <w:r w:rsidRPr="006C054A">
        <w:rPr>
          <w:rFonts w:ascii="Times New Roman" w:hAnsi="Times New Roman" w:cs="Times New Roman"/>
          <w:sz w:val="24"/>
          <w:szCs w:val="24"/>
        </w:rPr>
        <w:t xml:space="preserve">. </w:t>
      </w:r>
      <w:r w:rsidR="001164C5">
        <w:rPr>
          <w:rFonts w:ascii="Times New Roman" w:hAnsi="Times New Roman" w:cs="Times New Roman"/>
          <w:sz w:val="24"/>
          <w:szCs w:val="24"/>
        </w:rPr>
        <w:t>Accepted (calibration) and o</w:t>
      </w:r>
      <w:r w:rsidRPr="006C054A">
        <w:rPr>
          <w:rFonts w:ascii="Times New Roman" w:hAnsi="Times New Roman" w:cs="Times New Roman"/>
          <w:sz w:val="24"/>
          <w:szCs w:val="24"/>
        </w:rPr>
        <w:t>bserved long-term</w:t>
      </w:r>
      <w:r w:rsidR="001164C5">
        <w:rPr>
          <w:rFonts w:ascii="Times New Roman" w:hAnsi="Times New Roman" w:cs="Times New Roman"/>
          <w:sz w:val="24"/>
          <w:szCs w:val="24"/>
        </w:rPr>
        <w:t xml:space="preserve"> (check)</w:t>
      </w:r>
      <w:r w:rsidRPr="006C054A">
        <w:rPr>
          <w:rFonts w:ascii="Times New Roman" w:hAnsi="Times New Roman" w:cs="Times New Roman"/>
          <w:sz w:val="24"/>
          <w:szCs w:val="24"/>
        </w:rPr>
        <w:t xml:space="preserve"> isotopic compositions</w:t>
      </w:r>
      <w:r w:rsidR="001164C5">
        <w:rPr>
          <w:rFonts w:ascii="Times New Roman" w:hAnsi="Times New Roman" w:cs="Times New Roman"/>
          <w:sz w:val="24"/>
          <w:szCs w:val="24"/>
        </w:rPr>
        <w:t xml:space="preserve"> and standard deviations (1σ) for </w:t>
      </w:r>
      <w:r w:rsidRPr="006C054A">
        <w:rPr>
          <w:rFonts w:ascii="Times New Roman" w:hAnsi="Times New Roman" w:cs="Times New Roman"/>
          <w:sz w:val="24"/>
          <w:szCs w:val="24"/>
        </w:rPr>
        <w:t>standards</w:t>
      </w:r>
      <w:r w:rsidR="001164C5">
        <w:rPr>
          <w:rFonts w:ascii="Times New Roman" w:hAnsi="Times New Roman" w:cs="Times New Roman"/>
          <w:sz w:val="24"/>
          <w:szCs w:val="24"/>
        </w:rPr>
        <w:t xml:space="preserve"> used in this study</w:t>
      </w:r>
      <w:r w:rsidRPr="006C054A">
        <w:rPr>
          <w:rFonts w:ascii="Times New Roman" w:hAnsi="Times New Roman" w:cs="Times New Roman"/>
          <w:sz w:val="24"/>
          <w:szCs w:val="24"/>
        </w:rPr>
        <w:t>.</w:t>
      </w:r>
      <w:r w:rsidR="001164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5E9F85" w14:textId="77777777" w:rsidR="00F959BB" w:rsidRDefault="00F959BB" w:rsidP="006C054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000" w:type="dxa"/>
        <w:tblInd w:w="93" w:type="dxa"/>
        <w:tblLook w:val="04A0" w:firstRow="1" w:lastRow="0" w:firstColumn="1" w:lastColumn="0" w:noHBand="0" w:noVBand="1"/>
      </w:tblPr>
      <w:tblGrid>
        <w:gridCol w:w="1460"/>
        <w:gridCol w:w="2180"/>
        <w:gridCol w:w="1080"/>
        <w:gridCol w:w="1900"/>
        <w:gridCol w:w="1900"/>
        <w:gridCol w:w="2480"/>
      </w:tblGrid>
      <w:tr w:rsidR="00F959BB" w:rsidRPr="00F959BB" w14:paraId="12920DAF" w14:textId="77777777" w:rsidTr="00F959BB">
        <w:trPr>
          <w:trHeight w:val="36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B3CE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am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D27B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ateri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A10F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umbe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9743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δ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3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 (‰, VPDB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C4DF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δ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5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 (‰, AIR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8F8F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tandard Type</w:t>
            </w:r>
          </w:p>
        </w:tc>
      </w:tr>
      <w:tr w:rsidR="00F959BB" w:rsidRPr="00F959BB" w14:paraId="3C36B258" w14:textId="77777777" w:rsidTr="00F959BB">
        <w:trPr>
          <w:trHeight w:val="312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B6EA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GS4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D54B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utam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977C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1F7A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−26.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6455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−4.5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08FD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libration standard</w:t>
            </w:r>
          </w:p>
        </w:tc>
      </w:tr>
      <w:tr w:rsidR="00F959BB" w:rsidRPr="00F959BB" w14:paraId="05165F49" w14:textId="77777777" w:rsidTr="00F959BB">
        <w:trPr>
          <w:trHeight w:val="312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AB0B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GS4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8D01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utamic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2831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CEEB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37.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F599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47.5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BB76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libration standard</w:t>
            </w:r>
          </w:p>
        </w:tc>
      </w:tr>
      <w:tr w:rsidR="00F959BB" w:rsidRPr="00F959BB" w14:paraId="62205509" w14:textId="77777777" w:rsidTr="00F959BB">
        <w:trPr>
          <w:trHeight w:val="312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1697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69A1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ion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2252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A603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−28.62±0.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B575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−5.03±0.1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005A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eck standard</w:t>
            </w:r>
          </w:p>
        </w:tc>
      </w:tr>
      <w:tr w:rsidR="00F959BB" w:rsidRPr="00F959BB" w14:paraId="3B4B475E" w14:textId="77777777" w:rsidTr="00F959BB">
        <w:trPr>
          <w:trHeight w:val="312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1A08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RM-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5DA0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er bone colla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B03A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402B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−26.88±0.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73B5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6.90±0.0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D40A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eck standard</w:t>
            </w:r>
          </w:p>
        </w:tc>
      </w:tr>
      <w:tr w:rsidR="00F959BB" w:rsidRPr="00F959BB" w14:paraId="1769CAF7" w14:textId="77777777" w:rsidTr="00F959BB">
        <w:trPr>
          <w:trHeight w:val="312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C2C7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RM-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4023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al bone colla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2B26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1FA0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−14.81±0.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409F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16.91±0.0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0B92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eck standard</w:t>
            </w:r>
          </w:p>
        </w:tc>
      </w:tr>
    </w:tbl>
    <w:p w14:paraId="111A974C" w14:textId="77777777" w:rsidR="00F959BB" w:rsidRDefault="00F959BB" w:rsidP="006C054A">
      <w:pPr>
        <w:rPr>
          <w:rFonts w:ascii="Times New Roman" w:hAnsi="Times New Roman" w:cs="Times New Roman"/>
          <w:sz w:val="24"/>
          <w:szCs w:val="24"/>
        </w:rPr>
      </w:pPr>
    </w:p>
    <w:p w14:paraId="442AFA41" w14:textId="77777777" w:rsidR="00F959BB" w:rsidRDefault="00F959BB" w:rsidP="006C054A">
      <w:pPr>
        <w:rPr>
          <w:rFonts w:ascii="Times New Roman" w:hAnsi="Times New Roman" w:cs="Times New Roman"/>
          <w:sz w:val="24"/>
          <w:szCs w:val="24"/>
        </w:rPr>
      </w:pPr>
    </w:p>
    <w:p w14:paraId="2FB6B982" w14:textId="77777777" w:rsidR="001D12F9" w:rsidRDefault="001D12F9" w:rsidP="006C054A">
      <w:pPr>
        <w:rPr>
          <w:rFonts w:ascii="Times New Roman" w:hAnsi="Times New Roman" w:cs="Times New Roman"/>
          <w:sz w:val="24"/>
          <w:szCs w:val="24"/>
        </w:rPr>
      </w:pPr>
    </w:p>
    <w:p w14:paraId="6D8D3D64" w14:textId="77777777" w:rsidR="0030245E" w:rsidRDefault="0030245E" w:rsidP="006C054A">
      <w:pPr>
        <w:rPr>
          <w:rFonts w:ascii="Times New Roman" w:hAnsi="Times New Roman" w:cs="Times New Roman"/>
          <w:sz w:val="24"/>
          <w:szCs w:val="24"/>
        </w:rPr>
      </w:pPr>
    </w:p>
    <w:p w14:paraId="5E790C5A" w14:textId="77777777" w:rsidR="0030245E" w:rsidRDefault="0030245E" w:rsidP="006C054A">
      <w:pPr>
        <w:rPr>
          <w:rFonts w:ascii="Times New Roman" w:hAnsi="Times New Roman" w:cs="Times New Roman"/>
          <w:sz w:val="24"/>
          <w:szCs w:val="24"/>
        </w:rPr>
      </w:pPr>
    </w:p>
    <w:p w14:paraId="5B548FE9" w14:textId="77777777" w:rsidR="001D12F9" w:rsidRDefault="001D12F9" w:rsidP="006C054A">
      <w:pPr>
        <w:rPr>
          <w:rFonts w:ascii="Times New Roman" w:hAnsi="Times New Roman" w:cs="Times New Roman"/>
          <w:sz w:val="24"/>
          <w:szCs w:val="24"/>
        </w:rPr>
      </w:pPr>
    </w:p>
    <w:p w14:paraId="407C92E7" w14:textId="77777777" w:rsidR="006C054A" w:rsidRPr="006C054A" w:rsidRDefault="006C054A" w:rsidP="006C054A">
      <w:pPr>
        <w:rPr>
          <w:rFonts w:ascii="Times New Roman" w:hAnsi="Times New Roman" w:cs="Times New Roman"/>
          <w:b/>
          <w:sz w:val="24"/>
          <w:szCs w:val="24"/>
        </w:rPr>
      </w:pPr>
    </w:p>
    <w:p w14:paraId="061C74F3" w14:textId="77777777" w:rsidR="00B25948" w:rsidRDefault="00B25948" w:rsidP="006C054A">
      <w:pPr>
        <w:rPr>
          <w:rFonts w:ascii="Times New Roman" w:hAnsi="Times New Roman" w:cs="Times New Roman"/>
          <w:b/>
          <w:sz w:val="24"/>
          <w:szCs w:val="24"/>
        </w:rPr>
        <w:sectPr w:rsidR="00B25948" w:rsidSect="001D12F9">
          <w:footerReference w:type="default" r:id="rId8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E1B855" w14:textId="16C4C5CF" w:rsidR="001D12F9" w:rsidRDefault="006C054A" w:rsidP="006C054A">
      <w:pPr>
        <w:rPr>
          <w:rFonts w:ascii="Times New Roman" w:hAnsi="Times New Roman" w:cs="Times New Roman"/>
          <w:sz w:val="24"/>
          <w:szCs w:val="24"/>
        </w:rPr>
      </w:pPr>
      <w:r w:rsidRPr="006C054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959BB">
        <w:rPr>
          <w:rFonts w:ascii="Times New Roman" w:hAnsi="Times New Roman" w:cs="Times New Roman"/>
          <w:b/>
          <w:sz w:val="24"/>
          <w:szCs w:val="24"/>
        </w:rPr>
        <w:t>2</w:t>
      </w:r>
      <w:r w:rsidR="001D12F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1D12F9">
        <w:rPr>
          <w:rFonts w:ascii="Times New Roman" w:hAnsi="Times New Roman" w:cs="Times New Roman"/>
          <w:sz w:val="24"/>
          <w:szCs w:val="24"/>
        </w:rPr>
        <w:t>Standard deviations for</w:t>
      </w:r>
      <w:r w:rsidR="00ED0D3A">
        <w:rPr>
          <w:rFonts w:ascii="Times New Roman" w:hAnsi="Times New Roman" w:cs="Times New Roman"/>
          <w:sz w:val="24"/>
          <w:szCs w:val="24"/>
        </w:rPr>
        <w:t xml:space="preserve"> </w:t>
      </w:r>
      <w:r w:rsidRPr="006C054A">
        <w:rPr>
          <w:rFonts w:ascii="Times New Roman" w:hAnsi="Times New Roman" w:cs="Times New Roman"/>
          <w:sz w:val="24"/>
          <w:szCs w:val="24"/>
        </w:rPr>
        <w:t>calibration standards for all analytical sessions.</w:t>
      </w:r>
      <w:proofErr w:type="gramEnd"/>
      <w:r w:rsidR="0030245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070" w:type="dxa"/>
        <w:tblInd w:w="93" w:type="dxa"/>
        <w:tblLook w:val="04A0" w:firstRow="1" w:lastRow="0" w:firstColumn="1" w:lastColumn="0" w:noHBand="0" w:noVBand="1"/>
      </w:tblPr>
      <w:tblGrid>
        <w:gridCol w:w="1540"/>
        <w:gridCol w:w="1420"/>
        <w:gridCol w:w="1070"/>
        <w:gridCol w:w="1520"/>
        <w:gridCol w:w="1520"/>
      </w:tblGrid>
      <w:tr w:rsidR="00F959BB" w:rsidRPr="00F959BB" w14:paraId="63951D38" w14:textId="77777777" w:rsidTr="00F959BB">
        <w:trPr>
          <w:trHeight w:val="624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76CC8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nalytical Sess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05152B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tandard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9C44C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umbe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C81DC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δ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3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 (1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σ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E9E20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δ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5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 (1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σ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F959BB" w:rsidRPr="00F959BB" w14:paraId="39BABB79" w14:textId="77777777" w:rsidTr="00F959BB">
        <w:trPr>
          <w:trHeight w:val="312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EE740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19-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A7066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GS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6ACFB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6EE4D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0E701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</w:t>
            </w:r>
          </w:p>
        </w:tc>
      </w:tr>
      <w:tr w:rsidR="00F959BB" w:rsidRPr="00F959BB" w14:paraId="0D901DF0" w14:textId="77777777" w:rsidTr="00F959BB">
        <w:trPr>
          <w:trHeight w:val="312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6EDF1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19-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3205A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GS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CE275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85A19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568BD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</w:t>
            </w:r>
          </w:p>
        </w:tc>
      </w:tr>
      <w:tr w:rsidR="00F959BB" w:rsidRPr="00F959BB" w14:paraId="5BDCFE29" w14:textId="77777777" w:rsidTr="00F959BB">
        <w:trPr>
          <w:trHeight w:val="312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93CA7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20-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8C2E9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GS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A423B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BA641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5D6C4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</w:p>
        </w:tc>
      </w:tr>
      <w:tr w:rsidR="00F959BB" w:rsidRPr="00F959BB" w14:paraId="768A6711" w14:textId="77777777" w:rsidTr="00F959BB">
        <w:trPr>
          <w:trHeight w:val="312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F4662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20-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BEF21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GS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16A15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F57BB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5924D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</w:t>
            </w:r>
          </w:p>
        </w:tc>
      </w:tr>
      <w:tr w:rsidR="00F959BB" w:rsidRPr="00F959BB" w14:paraId="405533A8" w14:textId="77777777" w:rsidTr="00F959BB">
        <w:trPr>
          <w:trHeight w:val="312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0E1E0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19-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61B07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GS41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7AE69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AEE4C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4D8FD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8</w:t>
            </w:r>
          </w:p>
        </w:tc>
      </w:tr>
      <w:tr w:rsidR="00F959BB" w:rsidRPr="00F959BB" w14:paraId="52B0CD50" w14:textId="77777777" w:rsidTr="00F959BB">
        <w:trPr>
          <w:trHeight w:val="312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B9464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19-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88A6F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GS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39074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97A98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10BDC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</w:t>
            </w:r>
          </w:p>
        </w:tc>
      </w:tr>
      <w:tr w:rsidR="00F959BB" w:rsidRPr="00F959BB" w14:paraId="244A542F" w14:textId="77777777" w:rsidTr="00F959BB">
        <w:trPr>
          <w:trHeight w:val="312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16075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20-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E6603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GS41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C3E15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67FEC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667D6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</w:t>
            </w:r>
          </w:p>
        </w:tc>
      </w:tr>
      <w:tr w:rsidR="00F959BB" w:rsidRPr="00F959BB" w14:paraId="723F87DA" w14:textId="77777777" w:rsidTr="00F959BB">
        <w:trPr>
          <w:trHeight w:val="312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C67F0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20-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C4C5C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GS41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A4E06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00588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12BF1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6</w:t>
            </w:r>
          </w:p>
        </w:tc>
      </w:tr>
    </w:tbl>
    <w:p w14:paraId="3DBFB8C6" w14:textId="77777777" w:rsidR="00F959BB" w:rsidRDefault="00F959BB" w:rsidP="006C054A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CA"/>
        </w:rPr>
      </w:pPr>
    </w:p>
    <w:p w14:paraId="0CBF3744" w14:textId="3D694E16" w:rsidR="006C054A" w:rsidRDefault="00ED0D3A" w:rsidP="006C0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</w:p>
    <w:p w14:paraId="26D695D9" w14:textId="77777777" w:rsidR="00B25948" w:rsidRPr="006C054A" w:rsidRDefault="00B25948" w:rsidP="006C054A">
      <w:pPr>
        <w:rPr>
          <w:rFonts w:ascii="Times New Roman" w:hAnsi="Times New Roman" w:cs="Times New Roman"/>
          <w:b/>
          <w:sz w:val="24"/>
          <w:szCs w:val="24"/>
        </w:rPr>
      </w:pPr>
    </w:p>
    <w:p w14:paraId="113F6D8B" w14:textId="77777777" w:rsidR="00B25948" w:rsidRDefault="00B25948" w:rsidP="006C054A">
      <w:pPr>
        <w:rPr>
          <w:rFonts w:ascii="Times New Roman" w:hAnsi="Times New Roman" w:cs="Times New Roman"/>
          <w:b/>
          <w:sz w:val="24"/>
          <w:szCs w:val="24"/>
        </w:rPr>
        <w:sectPr w:rsidR="00B2594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95A1A74" w14:textId="3A5F4B5C" w:rsidR="006C054A" w:rsidRDefault="006C054A" w:rsidP="006C054A">
      <w:pPr>
        <w:rPr>
          <w:rFonts w:ascii="Times New Roman" w:hAnsi="Times New Roman" w:cs="Times New Roman"/>
          <w:sz w:val="24"/>
          <w:szCs w:val="24"/>
        </w:rPr>
      </w:pPr>
      <w:r w:rsidRPr="006C054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41134">
        <w:rPr>
          <w:rFonts w:ascii="Times New Roman" w:hAnsi="Times New Roman" w:cs="Times New Roman"/>
          <w:b/>
          <w:sz w:val="24"/>
          <w:szCs w:val="24"/>
        </w:rPr>
        <w:t>3</w:t>
      </w:r>
      <w:r w:rsidRPr="006C054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eans and s</w:t>
      </w:r>
      <w:r w:rsidRPr="006C054A">
        <w:rPr>
          <w:rFonts w:ascii="Times New Roman" w:hAnsi="Times New Roman" w:cs="Times New Roman"/>
          <w:sz w:val="24"/>
          <w:szCs w:val="24"/>
        </w:rPr>
        <w:t>ta</w:t>
      </w:r>
      <w:r w:rsidR="00541134">
        <w:rPr>
          <w:rFonts w:ascii="Times New Roman" w:hAnsi="Times New Roman" w:cs="Times New Roman"/>
          <w:sz w:val="24"/>
          <w:szCs w:val="24"/>
        </w:rPr>
        <w:t>ndard deviations for check</w:t>
      </w:r>
      <w:r w:rsidRPr="006C054A">
        <w:rPr>
          <w:rFonts w:ascii="Times New Roman" w:hAnsi="Times New Roman" w:cs="Times New Roman"/>
          <w:sz w:val="24"/>
          <w:szCs w:val="24"/>
        </w:rPr>
        <w:t xml:space="preserve"> standards for all analytical sessions.</w:t>
      </w:r>
    </w:p>
    <w:tbl>
      <w:tblPr>
        <w:tblW w:w="8275" w:type="dxa"/>
        <w:tblInd w:w="93" w:type="dxa"/>
        <w:tblLook w:val="04A0" w:firstRow="1" w:lastRow="0" w:firstColumn="1" w:lastColumn="0" w:noHBand="0" w:noVBand="1"/>
      </w:tblPr>
      <w:tblGrid>
        <w:gridCol w:w="1419"/>
        <w:gridCol w:w="1540"/>
        <w:gridCol w:w="1070"/>
        <w:gridCol w:w="1061"/>
        <w:gridCol w:w="336"/>
        <w:gridCol w:w="734"/>
        <w:gridCol w:w="994"/>
        <w:gridCol w:w="336"/>
        <w:gridCol w:w="785"/>
      </w:tblGrid>
      <w:tr w:rsidR="00F959BB" w:rsidRPr="00F959BB" w14:paraId="2D060653" w14:textId="77777777" w:rsidTr="00F959BB">
        <w:trPr>
          <w:trHeight w:val="624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3227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tandar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BC035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nalytical Session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99A61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umber</w:t>
            </w:r>
          </w:p>
        </w:tc>
        <w:tc>
          <w:tcPr>
            <w:tcW w:w="21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944F15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δ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3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 (1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σ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1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AABC49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δ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5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 (1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σ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F959BB" w:rsidRPr="00F959BB" w14:paraId="2975A63D" w14:textId="77777777" w:rsidTr="00F959BB">
        <w:trPr>
          <w:trHeight w:val="312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74C5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8281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19-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8001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78AD7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8.6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64A47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360D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2434E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5.2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CABC0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C93B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</w:t>
            </w:r>
          </w:p>
        </w:tc>
      </w:tr>
      <w:tr w:rsidR="00F959BB" w:rsidRPr="00F959BB" w14:paraId="1893183C" w14:textId="77777777" w:rsidTr="00F959BB">
        <w:trPr>
          <w:trHeight w:val="312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48C8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D33B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19-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F93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03EE2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8.5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92DD4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1406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D2D9B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5.0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B5DB6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F71D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</w:t>
            </w:r>
          </w:p>
        </w:tc>
      </w:tr>
      <w:tr w:rsidR="00F959BB" w:rsidRPr="00F959BB" w14:paraId="2EE7133A" w14:textId="77777777" w:rsidTr="00F959BB">
        <w:trPr>
          <w:trHeight w:val="312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83A5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4693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20-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7C5A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7416A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8.6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56C9B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3BC3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5B6A6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5.1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D0673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4545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3</w:t>
            </w:r>
          </w:p>
        </w:tc>
      </w:tr>
      <w:tr w:rsidR="00F959BB" w:rsidRPr="00F959BB" w14:paraId="30D6FBA2" w14:textId="77777777" w:rsidTr="00F959BB">
        <w:trPr>
          <w:trHeight w:val="312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6385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E226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20-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96D0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95638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8.6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D8613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57AD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95A59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5.0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BBB49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A6C8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</w:tr>
      <w:tr w:rsidR="00F959BB" w:rsidRPr="00F959BB" w14:paraId="56711CE7" w14:textId="77777777" w:rsidTr="00F959BB">
        <w:trPr>
          <w:trHeight w:val="312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3970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RM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5162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19-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F252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B05D7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6.9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BB89C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18A8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CB2A9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8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B7C5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A0C9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3</w:t>
            </w:r>
          </w:p>
        </w:tc>
      </w:tr>
      <w:tr w:rsidR="00F959BB" w:rsidRPr="00F959BB" w14:paraId="7A60679A" w14:textId="77777777" w:rsidTr="00F959BB">
        <w:trPr>
          <w:trHeight w:val="312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BA9C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RM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D3B4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19-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82D8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8C3C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6.8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BA59F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BE12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9560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8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C5FBD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A3A9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</w:t>
            </w:r>
          </w:p>
        </w:tc>
      </w:tr>
      <w:tr w:rsidR="00F959BB" w:rsidRPr="00F959BB" w14:paraId="7154E684" w14:textId="77777777" w:rsidTr="00F959BB">
        <w:trPr>
          <w:trHeight w:val="312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7DA6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RM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2923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20-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09C5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8D2E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6.8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E38C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306C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E92C6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8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19338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844B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8</w:t>
            </w:r>
          </w:p>
        </w:tc>
      </w:tr>
      <w:tr w:rsidR="00F959BB" w:rsidRPr="00F959BB" w14:paraId="28F0DA14" w14:textId="77777777" w:rsidTr="00F959BB">
        <w:trPr>
          <w:trHeight w:val="312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5BC6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RM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A482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20-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C014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A997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6.8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FD607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B206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3DBC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9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13FED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11E1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</w:tr>
      <w:tr w:rsidR="00F959BB" w:rsidRPr="00F959BB" w14:paraId="52C48ACB" w14:textId="77777777" w:rsidTr="00F959BB">
        <w:trPr>
          <w:trHeight w:val="312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F5FA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RM-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40F3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19-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8EE7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231F2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4.85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2FEAE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5D63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86254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0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0EF4E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656B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</w:t>
            </w:r>
          </w:p>
        </w:tc>
      </w:tr>
      <w:tr w:rsidR="00F959BB" w:rsidRPr="00F959BB" w14:paraId="77C2E2DA" w14:textId="77777777" w:rsidTr="00F959BB">
        <w:trPr>
          <w:trHeight w:val="312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6E2D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RM-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ABC8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19-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0607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B0373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4.83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2280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6C87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863B0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8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53F4F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BAF4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</w:p>
        </w:tc>
      </w:tr>
      <w:tr w:rsidR="00F959BB" w:rsidRPr="00F959BB" w14:paraId="511AF517" w14:textId="77777777" w:rsidTr="00F959BB">
        <w:trPr>
          <w:trHeight w:val="312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B897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RM-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21D7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20-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1CA7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A33EB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4.7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A4F4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CB4F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3EAF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7A71F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5184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F959BB" w:rsidRPr="00F959BB" w14:paraId="2F82CBFE" w14:textId="77777777" w:rsidTr="00F959BB">
        <w:trPr>
          <w:trHeight w:val="312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5FC8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RM-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28C3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N20-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A804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E7FDD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4.8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C1607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F518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8586F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0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57570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1EBB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</w:t>
            </w:r>
          </w:p>
        </w:tc>
      </w:tr>
    </w:tbl>
    <w:p w14:paraId="3EA243E6" w14:textId="77777777" w:rsidR="00F959BB" w:rsidRDefault="00F959BB" w:rsidP="006C054A">
      <w:pPr>
        <w:rPr>
          <w:rFonts w:ascii="Times New Roman" w:hAnsi="Times New Roman" w:cs="Times New Roman"/>
          <w:sz w:val="24"/>
          <w:szCs w:val="24"/>
        </w:rPr>
      </w:pPr>
    </w:p>
    <w:p w14:paraId="7213B6DA" w14:textId="77777777" w:rsidR="00F959BB" w:rsidRDefault="00F959BB" w:rsidP="006C054A">
      <w:pPr>
        <w:rPr>
          <w:rFonts w:ascii="Times New Roman" w:hAnsi="Times New Roman" w:cs="Times New Roman"/>
          <w:sz w:val="24"/>
          <w:szCs w:val="24"/>
        </w:rPr>
      </w:pPr>
    </w:p>
    <w:p w14:paraId="795AC366" w14:textId="77777777" w:rsidR="00F959BB" w:rsidRDefault="00F959BB" w:rsidP="006C054A">
      <w:pPr>
        <w:rPr>
          <w:rFonts w:ascii="Times New Roman" w:hAnsi="Times New Roman" w:cs="Times New Roman"/>
          <w:sz w:val="24"/>
          <w:szCs w:val="24"/>
        </w:rPr>
      </w:pPr>
    </w:p>
    <w:p w14:paraId="2A072A26" w14:textId="77777777" w:rsidR="00F959BB" w:rsidRDefault="00F959BB" w:rsidP="006C054A">
      <w:pPr>
        <w:rPr>
          <w:rFonts w:ascii="Times New Roman" w:hAnsi="Times New Roman" w:cs="Times New Roman"/>
          <w:sz w:val="24"/>
          <w:szCs w:val="24"/>
        </w:rPr>
      </w:pPr>
    </w:p>
    <w:p w14:paraId="3D8BDBFB" w14:textId="77777777" w:rsidR="00541134" w:rsidRDefault="00541134" w:rsidP="006C054A">
      <w:pPr>
        <w:rPr>
          <w:rFonts w:ascii="Times New Roman" w:hAnsi="Times New Roman" w:cs="Times New Roman"/>
          <w:sz w:val="24"/>
          <w:szCs w:val="24"/>
        </w:rPr>
        <w:sectPr w:rsidR="0054113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4CA1099" w14:textId="4D5F4758" w:rsidR="006C054A" w:rsidRDefault="00541134" w:rsidP="006C0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6C054A" w:rsidRPr="006C054A">
        <w:rPr>
          <w:rFonts w:ascii="Times New Roman" w:hAnsi="Times New Roman" w:cs="Times New Roman"/>
          <w:b/>
          <w:sz w:val="24"/>
          <w:szCs w:val="24"/>
        </w:rPr>
        <w:t>able S</w:t>
      </w:r>
      <w:r w:rsidR="00872C67">
        <w:rPr>
          <w:rFonts w:ascii="Times New Roman" w:hAnsi="Times New Roman" w:cs="Times New Roman"/>
          <w:b/>
          <w:sz w:val="24"/>
          <w:szCs w:val="24"/>
        </w:rPr>
        <w:t>4</w:t>
      </w:r>
      <w:r w:rsidR="006C054A" w:rsidRPr="006C054A">
        <w:rPr>
          <w:rFonts w:ascii="Times New Roman" w:hAnsi="Times New Roman" w:cs="Times New Roman"/>
          <w:sz w:val="24"/>
          <w:szCs w:val="24"/>
        </w:rPr>
        <w:t xml:space="preserve">. Standard deviations for </w:t>
      </w:r>
      <w:r w:rsidR="006C054A">
        <w:rPr>
          <w:rFonts w:ascii="Times New Roman" w:hAnsi="Times New Roman" w:cs="Times New Roman"/>
          <w:sz w:val="24"/>
          <w:szCs w:val="24"/>
        </w:rPr>
        <w:t xml:space="preserve">sample replicated from </w:t>
      </w:r>
      <w:r w:rsidR="006C054A" w:rsidRPr="006C054A">
        <w:rPr>
          <w:rFonts w:ascii="Times New Roman" w:hAnsi="Times New Roman" w:cs="Times New Roman"/>
          <w:sz w:val="24"/>
          <w:szCs w:val="24"/>
        </w:rPr>
        <w:t>all analytical sessions.</w:t>
      </w:r>
    </w:p>
    <w:p w14:paraId="62F6E53F" w14:textId="77777777" w:rsidR="00F959BB" w:rsidRDefault="00F959BB" w:rsidP="006C054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960" w:type="dxa"/>
        <w:tblInd w:w="93" w:type="dxa"/>
        <w:tblLook w:val="04A0" w:firstRow="1" w:lastRow="0" w:firstColumn="1" w:lastColumn="0" w:noHBand="0" w:noVBand="1"/>
      </w:tblPr>
      <w:tblGrid>
        <w:gridCol w:w="1499"/>
        <w:gridCol w:w="880"/>
        <w:gridCol w:w="880"/>
        <w:gridCol w:w="880"/>
        <w:gridCol w:w="1134"/>
        <w:gridCol w:w="336"/>
        <w:gridCol w:w="785"/>
        <w:gridCol w:w="820"/>
        <w:gridCol w:w="820"/>
        <w:gridCol w:w="820"/>
        <w:gridCol w:w="1063"/>
        <w:gridCol w:w="336"/>
        <w:gridCol w:w="838"/>
      </w:tblGrid>
      <w:tr w:rsidR="00F959BB" w:rsidRPr="00F959BB" w14:paraId="7AA4904D" w14:textId="77777777" w:rsidTr="00F959BB">
        <w:trPr>
          <w:trHeight w:val="624"/>
        </w:trPr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D7BD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ampl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D5CDB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δ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3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 (A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00650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δ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3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 (B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1336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δ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3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 (C)</w:t>
            </w:r>
          </w:p>
        </w:tc>
        <w:tc>
          <w:tcPr>
            <w:tcW w:w="21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0EAE3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δ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3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 (1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σ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F25C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δ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5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 (A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A2D6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δ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5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 (B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0EFC4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δ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5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 (C)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8B0DFE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δ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15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 (1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σ</w:t>
            </w:r>
            <w:r w:rsidRPr="00F95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F959BB" w:rsidRPr="00F959BB" w14:paraId="137AC460" w14:textId="77777777" w:rsidTr="00F959BB">
        <w:trPr>
          <w:trHeight w:val="312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E1AC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AL 98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3529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6.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5024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6.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64A6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EF99E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6.5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AD68D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A2E3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92C4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3ACD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9CE4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CCF8A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62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AC96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CCF5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</w:t>
            </w:r>
          </w:p>
        </w:tc>
      </w:tr>
      <w:tr w:rsidR="00F959BB" w:rsidRPr="00F959BB" w14:paraId="0BB8367D" w14:textId="77777777" w:rsidTr="00F959BB">
        <w:trPr>
          <w:trHeight w:val="312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4388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AL 98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9C23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6.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BB7D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6.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7CE8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AA999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6.79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919D7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1CFA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94C9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C76D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635B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09431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62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1F87C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A155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</w:tr>
      <w:tr w:rsidR="00F959BB" w:rsidRPr="00F959BB" w14:paraId="747A6F63" w14:textId="77777777" w:rsidTr="00F959BB">
        <w:trPr>
          <w:trHeight w:val="312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0F96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AL 98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AD7C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7.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262B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7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1B55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B724E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7.1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FFCB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BFF9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9A42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B7E8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28A1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9129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46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CC895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CB2E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</w:tr>
      <w:tr w:rsidR="00F959BB" w:rsidRPr="00F959BB" w14:paraId="73829B7D" w14:textId="77777777" w:rsidTr="00F959BB">
        <w:trPr>
          <w:trHeight w:val="312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1457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AL 98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0C52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8.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80E6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8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F2F6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8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8A780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8.1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EB510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FF4D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1AAB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E8F7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1337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2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DE365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32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97F4C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45C7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</w:p>
        </w:tc>
      </w:tr>
      <w:tr w:rsidR="00F959BB" w:rsidRPr="00F959BB" w14:paraId="1E9C6AFF" w14:textId="77777777" w:rsidTr="00F959BB">
        <w:trPr>
          <w:trHeight w:val="312"/>
        </w:trPr>
        <w:tc>
          <w:tcPr>
            <w:tcW w:w="14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ED16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AL 98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6DBC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8.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B22A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8.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F28A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8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D6694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8.2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542CA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FEFF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5EA5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A9E6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9AC0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9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86216" w14:textId="77777777" w:rsidR="00F959BB" w:rsidRPr="00F959BB" w:rsidRDefault="00F959BB" w:rsidP="00F959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00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7B185" w14:textId="77777777" w:rsidR="00F959BB" w:rsidRPr="00F959BB" w:rsidRDefault="00F959BB" w:rsidP="00F95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±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18C1" w14:textId="77777777" w:rsidR="00F959BB" w:rsidRPr="00F959BB" w:rsidRDefault="00F959BB" w:rsidP="00F95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</w:t>
            </w:r>
          </w:p>
        </w:tc>
      </w:tr>
    </w:tbl>
    <w:p w14:paraId="34C59221" w14:textId="77777777" w:rsidR="00F959BB" w:rsidRDefault="00F959BB" w:rsidP="006C054A">
      <w:pPr>
        <w:rPr>
          <w:rFonts w:ascii="Times New Roman" w:hAnsi="Times New Roman" w:cs="Times New Roman"/>
          <w:sz w:val="24"/>
          <w:szCs w:val="24"/>
        </w:rPr>
      </w:pPr>
    </w:p>
    <w:p w14:paraId="1A83D994" w14:textId="77777777" w:rsidR="00F959BB" w:rsidRDefault="00F959BB" w:rsidP="006C054A">
      <w:pPr>
        <w:rPr>
          <w:rFonts w:ascii="Times New Roman" w:hAnsi="Times New Roman" w:cs="Times New Roman"/>
          <w:sz w:val="24"/>
          <w:szCs w:val="24"/>
        </w:rPr>
      </w:pPr>
    </w:p>
    <w:p w14:paraId="4F3EB138" w14:textId="77777777" w:rsidR="00F959BB" w:rsidRDefault="00F959BB" w:rsidP="006C054A">
      <w:pPr>
        <w:rPr>
          <w:rFonts w:ascii="Times New Roman" w:hAnsi="Times New Roman" w:cs="Times New Roman"/>
          <w:sz w:val="24"/>
          <w:szCs w:val="24"/>
        </w:rPr>
      </w:pPr>
    </w:p>
    <w:p w14:paraId="3BE131BE" w14:textId="4E834369" w:rsidR="00D4342C" w:rsidRDefault="00D4342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4342C" w:rsidSect="002A22B3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F63723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95C35" w16cex:dateUtc="2020-04-21T15:49:00Z"/>
  <w16cex:commentExtensible w16cex:durableId="2249616F" w16cex:dateUtc="2020-04-21T16:11:00Z"/>
  <w16cex:commentExtensible w16cex:durableId="224965B4" w16cex:dateUtc="2020-04-21T16:29:00Z"/>
  <w16cex:commentExtensible w16cex:durableId="22497160" w16cex:dateUtc="2020-04-21T17:19:00Z"/>
  <w16cex:commentExtensible w16cex:durableId="224968B5" w16cex:dateUtc="2020-04-21T16:42:00Z"/>
  <w16cex:commentExtensible w16cex:durableId="224969B0" w16cex:dateUtc="2020-04-21T16:46:00Z"/>
  <w16cex:commentExtensible w16cex:durableId="22496A3E" w16cex:dateUtc="2020-04-21T16:49:00Z"/>
  <w16cex:commentExtensible w16cex:durableId="224969F4" w16cex:dateUtc="2020-04-21T16:47:00Z"/>
  <w16cex:commentExtensible w16cex:durableId="22496C69" w16cex:dateUtc="2020-04-21T16:58:00Z"/>
  <w16cex:commentExtensible w16cex:durableId="224971F2" w16cex:dateUtc="2020-04-21T17:21:00Z"/>
  <w16cex:commentExtensible w16cex:durableId="22497672" w16cex:dateUtc="2020-04-21T17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1FB1BC3" w16cid:durableId="22495C35"/>
  <w16cid:commentId w16cid:paraId="2C020DBA" w16cid:durableId="22495B35"/>
  <w16cid:commentId w16cid:paraId="69FCC66B" w16cid:durableId="2249616F"/>
  <w16cid:commentId w16cid:paraId="72217C87" w16cid:durableId="224965B4"/>
  <w16cid:commentId w16cid:paraId="5B08B5A3" w16cid:durableId="22497160"/>
  <w16cid:commentId w16cid:paraId="04D076DC" w16cid:durableId="22495B40"/>
  <w16cid:commentId w16cid:paraId="14F8259A" w16cid:durableId="224968B5"/>
  <w16cid:commentId w16cid:paraId="52B3D383" w16cid:durableId="224969B0"/>
  <w16cid:commentId w16cid:paraId="2F0FBE89" w16cid:durableId="22496A3E"/>
  <w16cid:commentId w16cid:paraId="15070986" w16cid:durableId="224969F4"/>
  <w16cid:commentId w16cid:paraId="424D6691" w16cid:durableId="22496C69"/>
  <w16cid:commentId w16cid:paraId="717F66E0" w16cid:durableId="224971F2"/>
  <w16cid:commentId w16cid:paraId="6757213B" w16cid:durableId="2249767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962288" w14:textId="77777777" w:rsidR="00275F2C" w:rsidRDefault="00275F2C" w:rsidP="006C054A">
      <w:pPr>
        <w:spacing w:after="0" w:line="240" w:lineRule="auto"/>
      </w:pPr>
      <w:r>
        <w:separator/>
      </w:r>
    </w:p>
  </w:endnote>
  <w:endnote w:type="continuationSeparator" w:id="0">
    <w:p w14:paraId="0AEB4ED0" w14:textId="77777777" w:rsidR="00275F2C" w:rsidRDefault="00275F2C" w:rsidP="006C0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10011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A0371A5" w14:textId="77BE3A18" w:rsidR="00F959BB" w:rsidRPr="006C054A" w:rsidRDefault="00F959B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C054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C054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C054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A22B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C054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12B87AE" w14:textId="77777777" w:rsidR="00F959BB" w:rsidRDefault="00F959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50934E" w14:textId="77777777" w:rsidR="00275F2C" w:rsidRDefault="00275F2C" w:rsidP="006C054A">
      <w:pPr>
        <w:spacing w:after="0" w:line="240" w:lineRule="auto"/>
      </w:pPr>
      <w:r>
        <w:separator/>
      </w:r>
    </w:p>
  </w:footnote>
  <w:footnote w:type="continuationSeparator" w:id="0">
    <w:p w14:paraId="2CF82FD0" w14:textId="77777777" w:rsidR="00275F2C" w:rsidRDefault="00275F2C" w:rsidP="006C054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ul Szpak">
    <w15:presenceInfo w15:providerId="AD" w15:userId="S-1-5-21-2388115525-2743630388-254879150-1379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volutionary Anthr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9de9e2qzseznexxdjvttva50xpwswvz2pz&quot;&gt;Pig dentine&lt;record-ids&gt;&lt;item&gt;91&lt;/item&gt;&lt;item&gt;292&lt;/item&gt;&lt;item&gt;1010&lt;/item&gt;&lt;item&gt;1038&lt;/item&gt;&lt;item&gt;1343&lt;/item&gt;&lt;item&gt;1398&lt;/item&gt;&lt;item&gt;1470&lt;/item&gt;&lt;item&gt;1472&lt;/item&gt;&lt;item&gt;1781&lt;/item&gt;&lt;item&gt;1806&lt;/item&gt;&lt;item&gt;2288&lt;/item&gt;&lt;item&gt;2517&lt;/item&gt;&lt;item&gt;2518&lt;/item&gt;&lt;item&gt;2519&lt;/item&gt;&lt;item&gt;2592&lt;/item&gt;&lt;item&gt;2593&lt;/item&gt;&lt;item&gt;2659&lt;/item&gt;&lt;item&gt;2660&lt;/item&gt;&lt;item&gt;2661&lt;/item&gt;&lt;item&gt;2688&lt;/item&gt;&lt;item&gt;2700&lt;/item&gt;&lt;item&gt;2706&lt;/item&gt;&lt;item&gt;2708&lt;/item&gt;&lt;item&gt;2711&lt;/item&gt;&lt;item&gt;2713&lt;/item&gt;&lt;item&gt;2716&lt;/item&gt;&lt;item&gt;2719&lt;/item&gt;&lt;item&gt;2725&lt;/item&gt;&lt;item&gt;2726&lt;/item&gt;&lt;item&gt;2727&lt;/item&gt;&lt;item&gt;2728&lt;/item&gt;&lt;item&gt;2951&lt;/item&gt;&lt;item&gt;3347&lt;/item&gt;&lt;item&gt;3364&lt;/item&gt;&lt;item&gt;3365&lt;/item&gt;&lt;item&gt;3366&lt;/item&gt;&lt;item&gt;3367&lt;/item&gt;&lt;item&gt;3393&lt;/item&gt;&lt;item&gt;3394&lt;/item&gt;&lt;item&gt;3395&lt;/item&gt;&lt;item&gt;3396&lt;/item&gt;&lt;item&gt;3397&lt;/item&gt;&lt;item&gt;3398&lt;/item&gt;&lt;item&gt;3399&lt;/item&gt;&lt;item&gt;3400&lt;/item&gt;&lt;item&gt;3401&lt;/item&gt;&lt;item&gt;3402&lt;/item&gt;&lt;item&gt;3403&lt;/item&gt;&lt;/record-ids&gt;&lt;/item&gt;&lt;/Libraries&gt;"/>
  </w:docVars>
  <w:rsids>
    <w:rsidRoot w:val="002E3817"/>
    <w:rsid w:val="00012B0F"/>
    <w:rsid w:val="00024C74"/>
    <w:rsid w:val="0003329D"/>
    <w:rsid w:val="000460DF"/>
    <w:rsid w:val="00046DF9"/>
    <w:rsid w:val="000B529C"/>
    <w:rsid w:val="000C31CF"/>
    <w:rsid w:val="000C3545"/>
    <w:rsid w:val="001164C5"/>
    <w:rsid w:val="00127BE4"/>
    <w:rsid w:val="0019793B"/>
    <w:rsid w:val="001B6BBA"/>
    <w:rsid w:val="001C4FF3"/>
    <w:rsid w:val="001D12F9"/>
    <w:rsid w:val="001F76CB"/>
    <w:rsid w:val="00205A4D"/>
    <w:rsid w:val="002455B2"/>
    <w:rsid w:val="0024699C"/>
    <w:rsid w:val="00275F2C"/>
    <w:rsid w:val="002A22B3"/>
    <w:rsid w:val="002B76B2"/>
    <w:rsid w:val="002E3817"/>
    <w:rsid w:val="002F3E3F"/>
    <w:rsid w:val="002F6EFE"/>
    <w:rsid w:val="0030245E"/>
    <w:rsid w:val="0030626A"/>
    <w:rsid w:val="00312405"/>
    <w:rsid w:val="003615D2"/>
    <w:rsid w:val="00376475"/>
    <w:rsid w:val="003D5566"/>
    <w:rsid w:val="00430DA0"/>
    <w:rsid w:val="004573C8"/>
    <w:rsid w:val="00480D80"/>
    <w:rsid w:val="00483539"/>
    <w:rsid w:val="004B2AB2"/>
    <w:rsid w:val="00541134"/>
    <w:rsid w:val="00557C8B"/>
    <w:rsid w:val="005A71E0"/>
    <w:rsid w:val="006710C7"/>
    <w:rsid w:val="006979C6"/>
    <w:rsid w:val="00697CB0"/>
    <w:rsid w:val="006A2E7D"/>
    <w:rsid w:val="006B0077"/>
    <w:rsid w:val="006C054A"/>
    <w:rsid w:val="006F77F0"/>
    <w:rsid w:val="00727AB2"/>
    <w:rsid w:val="007455F8"/>
    <w:rsid w:val="007553EF"/>
    <w:rsid w:val="007921AC"/>
    <w:rsid w:val="007A7683"/>
    <w:rsid w:val="007D53E1"/>
    <w:rsid w:val="008333C2"/>
    <w:rsid w:val="00872C67"/>
    <w:rsid w:val="00874DA6"/>
    <w:rsid w:val="008A2126"/>
    <w:rsid w:val="008A4F2E"/>
    <w:rsid w:val="008F2BF6"/>
    <w:rsid w:val="00907BBD"/>
    <w:rsid w:val="00931BB8"/>
    <w:rsid w:val="009A6383"/>
    <w:rsid w:val="009C5B4A"/>
    <w:rsid w:val="00A3363F"/>
    <w:rsid w:val="00A74E62"/>
    <w:rsid w:val="00A8560F"/>
    <w:rsid w:val="00AA05E3"/>
    <w:rsid w:val="00AB68B8"/>
    <w:rsid w:val="00B25948"/>
    <w:rsid w:val="00B45B85"/>
    <w:rsid w:val="00B82EAE"/>
    <w:rsid w:val="00B872E8"/>
    <w:rsid w:val="00BB2B29"/>
    <w:rsid w:val="00C015C2"/>
    <w:rsid w:val="00C02991"/>
    <w:rsid w:val="00C43CA8"/>
    <w:rsid w:val="00C85ADE"/>
    <w:rsid w:val="00C96E66"/>
    <w:rsid w:val="00CB7A76"/>
    <w:rsid w:val="00CC3CF7"/>
    <w:rsid w:val="00CC65CB"/>
    <w:rsid w:val="00CE24E2"/>
    <w:rsid w:val="00D016F8"/>
    <w:rsid w:val="00D05449"/>
    <w:rsid w:val="00D31BC7"/>
    <w:rsid w:val="00D4342C"/>
    <w:rsid w:val="00D61482"/>
    <w:rsid w:val="00DB4102"/>
    <w:rsid w:val="00DC52F8"/>
    <w:rsid w:val="00DE1C2B"/>
    <w:rsid w:val="00DF2393"/>
    <w:rsid w:val="00E304A6"/>
    <w:rsid w:val="00E34BE7"/>
    <w:rsid w:val="00E46373"/>
    <w:rsid w:val="00E671B9"/>
    <w:rsid w:val="00E705F7"/>
    <w:rsid w:val="00ED0D3A"/>
    <w:rsid w:val="00F05650"/>
    <w:rsid w:val="00F27951"/>
    <w:rsid w:val="00F32456"/>
    <w:rsid w:val="00F959BB"/>
    <w:rsid w:val="00FA1E80"/>
    <w:rsid w:val="00FC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935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434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4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34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342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4342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05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54A"/>
  </w:style>
  <w:style w:type="paragraph" w:styleId="Footer">
    <w:name w:val="footer"/>
    <w:basedOn w:val="Normal"/>
    <w:link w:val="FooterChar"/>
    <w:uiPriority w:val="99"/>
    <w:unhideWhenUsed/>
    <w:rsid w:val="006C05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54A"/>
  </w:style>
  <w:style w:type="paragraph" w:styleId="BalloonText">
    <w:name w:val="Balloon Text"/>
    <w:basedOn w:val="Normal"/>
    <w:link w:val="BalloonTextChar"/>
    <w:uiPriority w:val="99"/>
    <w:semiHidden/>
    <w:unhideWhenUsed/>
    <w:rsid w:val="00697C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CB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97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7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C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CB0"/>
    <w:rPr>
      <w:b/>
      <w:bCs/>
      <w:sz w:val="20"/>
      <w:szCs w:val="20"/>
    </w:rPr>
  </w:style>
  <w:style w:type="paragraph" w:customStyle="1" w:styleId="Default">
    <w:name w:val="Default"/>
    <w:rsid w:val="005A71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430DA0"/>
    <w:pPr>
      <w:spacing w:line="241" w:lineRule="atLeast"/>
    </w:pPr>
    <w:rPr>
      <w:rFonts w:ascii="Adobe Garamond Pro" w:hAnsi="Adobe Garamond Pro" w:cstheme="minorBidi"/>
      <w:color w:val="auto"/>
    </w:rPr>
  </w:style>
  <w:style w:type="character" w:customStyle="1" w:styleId="A6">
    <w:name w:val="A6"/>
    <w:uiPriority w:val="99"/>
    <w:rsid w:val="00430DA0"/>
    <w:rPr>
      <w:rFonts w:cs="Adobe Garamond Pro"/>
      <w:color w:val="000000"/>
      <w:sz w:val="12"/>
      <w:szCs w:val="12"/>
    </w:rPr>
  </w:style>
  <w:style w:type="character" w:styleId="FollowedHyperlink">
    <w:name w:val="FollowedHyperlink"/>
    <w:basedOn w:val="DefaultParagraphFont"/>
    <w:uiPriority w:val="99"/>
    <w:semiHidden/>
    <w:unhideWhenUsed/>
    <w:rsid w:val="00AA05E3"/>
    <w:rPr>
      <w:color w:val="800080"/>
      <w:u w:val="single"/>
    </w:rPr>
  </w:style>
  <w:style w:type="paragraph" w:customStyle="1" w:styleId="font5">
    <w:name w:val="font5"/>
    <w:basedOn w:val="Normal"/>
    <w:rsid w:val="00AA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CA"/>
    </w:rPr>
  </w:style>
  <w:style w:type="paragraph" w:customStyle="1" w:styleId="font6">
    <w:name w:val="font6"/>
    <w:basedOn w:val="Normal"/>
    <w:rsid w:val="00AA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CA"/>
    </w:rPr>
  </w:style>
  <w:style w:type="paragraph" w:customStyle="1" w:styleId="font7">
    <w:name w:val="font7"/>
    <w:basedOn w:val="Normal"/>
    <w:rsid w:val="00AA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CA"/>
    </w:rPr>
  </w:style>
  <w:style w:type="paragraph" w:customStyle="1" w:styleId="xl120">
    <w:name w:val="xl120"/>
    <w:basedOn w:val="Normal"/>
    <w:rsid w:val="00AA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1">
    <w:name w:val="xl121"/>
    <w:basedOn w:val="Normal"/>
    <w:rsid w:val="00AA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22">
    <w:name w:val="xl122"/>
    <w:basedOn w:val="Normal"/>
    <w:rsid w:val="00AA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3">
    <w:name w:val="xl123"/>
    <w:basedOn w:val="Normal"/>
    <w:rsid w:val="00AA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4">
    <w:name w:val="xl124"/>
    <w:basedOn w:val="Normal"/>
    <w:rsid w:val="00AA05E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25">
    <w:name w:val="xl125"/>
    <w:basedOn w:val="Normal"/>
    <w:rsid w:val="00AA05E3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26">
    <w:name w:val="xl126"/>
    <w:basedOn w:val="Normal"/>
    <w:rsid w:val="00AA0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7">
    <w:name w:val="xl127"/>
    <w:basedOn w:val="Normal"/>
    <w:rsid w:val="00AA05E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28">
    <w:name w:val="xl128"/>
    <w:basedOn w:val="Normal"/>
    <w:rsid w:val="00AA05E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9">
    <w:name w:val="xl129"/>
    <w:basedOn w:val="Normal"/>
    <w:rsid w:val="00AA0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0">
    <w:name w:val="xl130"/>
    <w:basedOn w:val="Normal"/>
    <w:rsid w:val="00AA05E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1">
    <w:name w:val="xl131"/>
    <w:basedOn w:val="Normal"/>
    <w:rsid w:val="00AA05E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2">
    <w:name w:val="xl132"/>
    <w:basedOn w:val="Normal"/>
    <w:rsid w:val="00AA0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3">
    <w:name w:val="xl133"/>
    <w:basedOn w:val="Normal"/>
    <w:rsid w:val="00AA05E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4">
    <w:name w:val="xl134"/>
    <w:basedOn w:val="Normal"/>
    <w:rsid w:val="00AA05E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35">
    <w:name w:val="xl135"/>
    <w:basedOn w:val="Normal"/>
    <w:rsid w:val="00AA05E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6">
    <w:name w:val="xl136"/>
    <w:basedOn w:val="Normal"/>
    <w:rsid w:val="00AA05E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7">
    <w:name w:val="xl137"/>
    <w:basedOn w:val="Normal"/>
    <w:rsid w:val="00AA05E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8">
    <w:name w:val="xl138"/>
    <w:basedOn w:val="Normal"/>
    <w:rsid w:val="00AA05E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9">
    <w:name w:val="xl139"/>
    <w:basedOn w:val="Normal"/>
    <w:rsid w:val="00AA05E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434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4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34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342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4342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05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54A"/>
  </w:style>
  <w:style w:type="paragraph" w:styleId="Footer">
    <w:name w:val="footer"/>
    <w:basedOn w:val="Normal"/>
    <w:link w:val="FooterChar"/>
    <w:uiPriority w:val="99"/>
    <w:unhideWhenUsed/>
    <w:rsid w:val="006C05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54A"/>
  </w:style>
  <w:style w:type="paragraph" w:styleId="BalloonText">
    <w:name w:val="Balloon Text"/>
    <w:basedOn w:val="Normal"/>
    <w:link w:val="BalloonTextChar"/>
    <w:uiPriority w:val="99"/>
    <w:semiHidden/>
    <w:unhideWhenUsed/>
    <w:rsid w:val="00697C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CB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97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7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C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CB0"/>
    <w:rPr>
      <w:b/>
      <w:bCs/>
      <w:sz w:val="20"/>
      <w:szCs w:val="20"/>
    </w:rPr>
  </w:style>
  <w:style w:type="paragraph" w:customStyle="1" w:styleId="Default">
    <w:name w:val="Default"/>
    <w:rsid w:val="005A71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430DA0"/>
    <w:pPr>
      <w:spacing w:line="241" w:lineRule="atLeast"/>
    </w:pPr>
    <w:rPr>
      <w:rFonts w:ascii="Adobe Garamond Pro" w:hAnsi="Adobe Garamond Pro" w:cstheme="minorBidi"/>
      <w:color w:val="auto"/>
    </w:rPr>
  </w:style>
  <w:style w:type="character" w:customStyle="1" w:styleId="A6">
    <w:name w:val="A6"/>
    <w:uiPriority w:val="99"/>
    <w:rsid w:val="00430DA0"/>
    <w:rPr>
      <w:rFonts w:cs="Adobe Garamond Pro"/>
      <w:color w:val="000000"/>
      <w:sz w:val="12"/>
      <w:szCs w:val="12"/>
    </w:rPr>
  </w:style>
  <w:style w:type="character" w:styleId="FollowedHyperlink">
    <w:name w:val="FollowedHyperlink"/>
    <w:basedOn w:val="DefaultParagraphFont"/>
    <w:uiPriority w:val="99"/>
    <w:semiHidden/>
    <w:unhideWhenUsed/>
    <w:rsid w:val="00AA05E3"/>
    <w:rPr>
      <w:color w:val="800080"/>
      <w:u w:val="single"/>
    </w:rPr>
  </w:style>
  <w:style w:type="paragraph" w:customStyle="1" w:styleId="font5">
    <w:name w:val="font5"/>
    <w:basedOn w:val="Normal"/>
    <w:rsid w:val="00AA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CA"/>
    </w:rPr>
  </w:style>
  <w:style w:type="paragraph" w:customStyle="1" w:styleId="font6">
    <w:name w:val="font6"/>
    <w:basedOn w:val="Normal"/>
    <w:rsid w:val="00AA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CA"/>
    </w:rPr>
  </w:style>
  <w:style w:type="paragraph" w:customStyle="1" w:styleId="font7">
    <w:name w:val="font7"/>
    <w:basedOn w:val="Normal"/>
    <w:rsid w:val="00AA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CA"/>
    </w:rPr>
  </w:style>
  <w:style w:type="paragraph" w:customStyle="1" w:styleId="xl120">
    <w:name w:val="xl120"/>
    <w:basedOn w:val="Normal"/>
    <w:rsid w:val="00AA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1">
    <w:name w:val="xl121"/>
    <w:basedOn w:val="Normal"/>
    <w:rsid w:val="00AA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22">
    <w:name w:val="xl122"/>
    <w:basedOn w:val="Normal"/>
    <w:rsid w:val="00AA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3">
    <w:name w:val="xl123"/>
    <w:basedOn w:val="Normal"/>
    <w:rsid w:val="00AA0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4">
    <w:name w:val="xl124"/>
    <w:basedOn w:val="Normal"/>
    <w:rsid w:val="00AA05E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25">
    <w:name w:val="xl125"/>
    <w:basedOn w:val="Normal"/>
    <w:rsid w:val="00AA05E3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26">
    <w:name w:val="xl126"/>
    <w:basedOn w:val="Normal"/>
    <w:rsid w:val="00AA0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7">
    <w:name w:val="xl127"/>
    <w:basedOn w:val="Normal"/>
    <w:rsid w:val="00AA05E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28">
    <w:name w:val="xl128"/>
    <w:basedOn w:val="Normal"/>
    <w:rsid w:val="00AA05E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9">
    <w:name w:val="xl129"/>
    <w:basedOn w:val="Normal"/>
    <w:rsid w:val="00AA0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0">
    <w:name w:val="xl130"/>
    <w:basedOn w:val="Normal"/>
    <w:rsid w:val="00AA05E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1">
    <w:name w:val="xl131"/>
    <w:basedOn w:val="Normal"/>
    <w:rsid w:val="00AA05E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2">
    <w:name w:val="xl132"/>
    <w:basedOn w:val="Normal"/>
    <w:rsid w:val="00AA05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3">
    <w:name w:val="xl133"/>
    <w:basedOn w:val="Normal"/>
    <w:rsid w:val="00AA05E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4">
    <w:name w:val="xl134"/>
    <w:basedOn w:val="Normal"/>
    <w:rsid w:val="00AA05E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35">
    <w:name w:val="xl135"/>
    <w:basedOn w:val="Normal"/>
    <w:rsid w:val="00AA05E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6">
    <w:name w:val="xl136"/>
    <w:basedOn w:val="Normal"/>
    <w:rsid w:val="00AA05E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7">
    <w:name w:val="xl137"/>
    <w:basedOn w:val="Normal"/>
    <w:rsid w:val="00AA05E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8">
    <w:name w:val="xl138"/>
    <w:basedOn w:val="Normal"/>
    <w:rsid w:val="00AA05E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39">
    <w:name w:val="xl139"/>
    <w:basedOn w:val="Normal"/>
    <w:rsid w:val="00AA05E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B0F468-07F4-492C-9996-753D95E3A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3</cp:revision>
  <cp:lastPrinted>2020-04-21T13:21:00Z</cp:lastPrinted>
  <dcterms:created xsi:type="dcterms:W3CDTF">2020-05-03T21:38:00Z</dcterms:created>
  <dcterms:modified xsi:type="dcterms:W3CDTF">2020-05-03T21:49:00Z</dcterms:modified>
</cp:coreProperties>
</file>